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A5A39" w14:textId="00B10146" w:rsidR="001038CB" w:rsidRDefault="001038CB" w:rsidP="001038CB">
      <w:pPr>
        <w:spacing w:line="360" w:lineRule="auto"/>
        <w:jc w:val="center"/>
        <w:rPr>
          <w:b/>
          <w:bCs/>
          <w:sz w:val="24"/>
          <w:szCs w:val="40"/>
        </w:rPr>
      </w:pPr>
      <w:r>
        <w:rPr>
          <w:rFonts w:hint="eastAsia"/>
          <w:b/>
          <w:bCs/>
          <w:sz w:val="24"/>
          <w:szCs w:val="40"/>
        </w:rPr>
        <w:t>Table S</w:t>
      </w:r>
      <w:r w:rsidR="009B0594">
        <w:rPr>
          <w:rFonts w:hint="eastAsia"/>
          <w:b/>
          <w:bCs/>
          <w:sz w:val="24"/>
          <w:szCs w:val="40"/>
        </w:rPr>
        <w:t>1</w:t>
      </w:r>
      <w:r>
        <w:rPr>
          <w:rFonts w:hint="eastAsia"/>
          <w:b/>
          <w:bCs/>
          <w:sz w:val="24"/>
          <w:szCs w:val="40"/>
        </w:rPr>
        <w:t>:C</w:t>
      </w:r>
      <w:r w:rsidRPr="001074C0">
        <w:rPr>
          <w:b/>
          <w:bCs/>
          <w:sz w:val="24"/>
          <w:szCs w:val="40"/>
        </w:rPr>
        <w:t>linico</w:t>
      </w:r>
      <w:r>
        <w:rPr>
          <w:rFonts w:hint="eastAsia"/>
          <w:b/>
          <w:bCs/>
          <w:sz w:val="24"/>
          <w:szCs w:val="40"/>
        </w:rPr>
        <w:t>p</w:t>
      </w:r>
      <w:r w:rsidRPr="001074C0">
        <w:rPr>
          <w:b/>
          <w:bCs/>
          <w:sz w:val="24"/>
          <w:szCs w:val="40"/>
        </w:rPr>
        <w:t xml:space="preserve">athological data of clinical </w:t>
      </w:r>
      <w:r>
        <w:rPr>
          <w:rFonts w:hint="eastAsia"/>
          <w:b/>
          <w:bCs/>
          <w:sz w:val="24"/>
          <w:szCs w:val="40"/>
        </w:rPr>
        <w:t xml:space="preserve">gastric cancer </w:t>
      </w:r>
      <w:r w:rsidRPr="001074C0">
        <w:rPr>
          <w:b/>
          <w:bCs/>
          <w:sz w:val="24"/>
          <w:szCs w:val="40"/>
        </w:rPr>
        <w:t>sample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856"/>
        <w:gridCol w:w="709"/>
        <w:gridCol w:w="2835"/>
        <w:gridCol w:w="3118"/>
        <w:gridCol w:w="1843"/>
        <w:gridCol w:w="850"/>
        <w:gridCol w:w="851"/>
        <w:gridCol w:w="1762"/>
      </w:tblGrid>
      <w:tr w:rsidR="001038CB" w14:paraId="13E50596" w14:textId="76AB8CED" w:rsidTr="006B14E0">
        <w:trPr>
          <w:trHeight w:val="794"/>
        </w:trPr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DB39CB" w14:textId="635DE396" w:rsidR="001038CB" w:rsidRPr="00615BB3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rFonts w:hint="eastAsia"/>
                <w:b/>
                <w:bCs/>
              </w:rPr>
              <w:t>Number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4D2F2" w14:textId="55217F0F" w:rsidR="001038CB" w:rsidRPr="00615BB3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b/>
                <w:bCs/>
              </w:rPr>
              <w:t>S</w:t>
            </w:r>
            <w:r w:rsidRPr="00615BB3">
              <w:rPr>
                <w:rFonts w:hint="eastAsia"/>
                <w:b/>
                <w:bCs/>
              </w:rPr>
              <w:t>e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5D8294" w14:textId="232C42C1" w:rsidR="001038CB" w:rsidRPr="00615BB3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b/>
                <w:bCs/>
              </w:rPr>
              <w:t>A</w:t>
            </w:r>
            <w:r w:rsidRPr="00615BB3">
              <w:rPr>
                <w:rFonts w:hint="eastAsia"/>
                <w:b/>
                <w:bCs/>
              </w:rPr>
              <w:t>g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674619" w14:textId="5C60FB22" w:rsidR="001038CB" w:rsidRPr="00615BB3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b/>
                <w:bCs/>
              </w:rPr>
              <w:t>T</w:t>
            </w:r>
            <w:r w:rsidRPr="00615BB3">
              <w:rPr>
                <w:rFonts w:hint="eastAsia"/>
                <w:b/>
                <w:bCs/>
              </w:rPr>
              <w:t>umor location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F9214C" w14:textId="1C0356FA" w:rsidR="001038CB" w:rsidRPr="00615BB3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b/>
                <w:bCs/>
              </w:rPr>
              <w:t>H</w:t>
            </w:r>
            <w:r w:rsidRPr="00615BB3">
              <w:rPr>
                <w:rFonts w:hint="eastAsia"/>
                <w:b/>
                <w:bCs/>
              </w:rPr>
              <w:t>istology grad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7F2FE2" w14:textId="66F867A3" w:rsidR="001038CB" w:rsidRPr="00615BB3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b/>
                <w:bCs/>
              </w:rPr>
              <w:t>S</w:t>
            </w:r>
            <w:r w:rsidRPr="00615BB3">
              <w:rPr>
                <w:rFonts w:hint="eastAsia"/>
                <w:b/>
                <w:bCs/>
              </w:rPr>
              <w:t>iz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CD1AF" w14:textId="6F865581" w:rsidR="001038CB" w:rsidRPr="00615BB3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rFonts w:hint="eastAsia"/>
                <w:b/>
                <w:bCs/>
              </w:rPr>
              <w:t>T satg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84BDF3" w14:textId="4B7EA27F" w:rsidR="001038CB" w:rsidRPr="00615BB3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rFonts w:hint="eastAsia"/>
                <w:b/>
                <w:bCs/>
              </w:rPr>
              <w:t>N stage</w:t>
            </w:r>
          </w:p>
        </w:tc>
        <w:tc>
          <w:tcPr>
            <w:tcW w:w="17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6494A5" w14:textId="5391A33D" w:rsidR="000F0C31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rFonts w:hint="eastAsia"/>
                <w:b/>
                <w:bCs/>
              </w:rPr>
              <w:t>pTNM</w:t>
            </w:r>
          </w:p>
          <w:p w14:paraId="2E4A464D" w14:textId="7F473260" w:rsidR="001038CB" w:rsidRPr="00615BB3" w:rsidRDefault="001038CB" w:rsidP="006B14E0">
            <w:pPr>
              <w:jc w:val="center"/>
              <w:rPr>
                <w:b/>
                <w:bCs/>
              </w:rPr>
            </w:pPr>
            <w:r w:rsidRPr="00615BB3">
              <w:rPr>
                <w:rFonts w:hint="eastAsia"/>
                <w:b/>
                <w:bCs/>
              </w:rPr>
              <w:t>stage</w:t>
            </w:r>
          </w:p>
        </w:tc>
      </w:tr>
      <w:tr w:rsidR="001038CB" w14:paraId="2393D108" w14:textId="7277C885" w:rsidTr="006B14E0">
        <w:trPr>
          <w:trHeight w:val="680"/>
        </w:trPr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14:paraId="54140B41" w14:textId="53ED12CE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14:paraId="2000AC8F" w14:textId="4FE06908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M</w:t>
            </w:r>
            <w:r w:rsidRPr="00F345B1"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4E8ABA9" w14:textId="40954021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7D0E57B2" w14:textId="0B27DB9C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78E13EA7" w14:textId="77777777" w:rsidR="006B14E0" w:rsidRDefault="001038CB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2A4737AF" w14:textId="6713AD03" w:rsidR="001038CB" w:rsidRPr="00F345B1" w:rsidRDefault="001038CB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92FFD55" w14:textId="5151473B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2.5cm×2.0cm×0.6c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11667AB" w14:textId="001DDCB7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C666560" w14:textId="588633DD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N3a</w:t>
            </w:r>
          </w:p>
        </w:tc>
        <w:tc>
          <w:tcPr>
            <w:tcW w:w="1762" w:type="dxa"/>
            <w:tcBorders>
              <w:top w:val="single" w:sz="8" w:space="0" w:color="auto"/>
            </w:tcBorders>
            <w:vAlign w:val="center"/>
          </w:tcPr>
          <w:p w14:paraId="78547A45" w14:textId="5F1587F5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pT3N3a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F345B1">
              <w:rPr>
                <w:rFonts w:cs="Times New Roman"/>
                <w:sz w:val="18"/>
                <w:szCs w:val="18"/>
              </w:rPr>
              <w:t>Ⅲ</w:t>
            </w:r>
            <w:r w:rsidRPr="00F345B1"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1038CB" w14:paraId="47CB92C6" w14:textId="5BE38EE5" w:rsidTr="006B14E0">
        <w:trPr>
          <w:trHeight w:val="680"/>
        </w:trPr>
        <w:tc>
          <w:tcPr>
            <w:tcW w:w="1124" w:type="dxa"/>
            <w:vAlign w:val="center"/>
          </w:tcPr>
          <w:p w14:paraId="78C6E570" w14:textId="48F75A0D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56" w:type="dxa"/>
            <w:vAlign w:val="center"/>
          </w:tcPr>
          <w:p w14:paraId="015CE91C" w14:textId="35493DC9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709" w:type="dxa"/>
            <w:vAlign w:val="center"/>
          </w:tcPr>
          <w:p w14:paraId="64678E8B" w14:textId="4709D340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2835" w:type="dxa"/>
            <w:vAlign w:val="center"/>
          </w:tcPr>
          <w:p w14:paraId="73D44D40" w14:textId="633EEFB7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  <w:r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gastric body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55C27A53" w14:textId="77777777" w:rsidR="00F345B1" w:rsidRDefault="00F345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squamous carcinoma</w:t>
            </w:r>
          </w:p>
          <w:p w14:paraId="32A484FD" w14:textId="132035F4" w:rsidR="001038CB" w:rsidRPr="00F345B1" w:rsidRDefault="00F345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6C8EB7BF" w14:textId="528A1438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5.5cm×5.0cm×3.0cm</w:t>
            </w:r>
          </w:p>
        </w:tc>
        <w:tc>
          <w:tcPr>
            <w:tcW w:w="850" w:type="dxa"/>
            <w:vAlign w:val="center"/>
          </w:tcPr>
          <w:p w14:paraId="3A2C126C" w14:textId="474C32CB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4F66F197" w14:textId="708E96E2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1</w:t>
            </w:r>
          </w:p>
        </w:tc>
        <w:tc>
          <w:tcPr>
            <w:tcW w:w="1762" w:type="dxa"/>
            <w:vAlign w:val="center"/>
          </w:tcPr>
          <w:p w14:paraId="43EDBB56" w14:textId="300FA1ED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pT3N1Mx</w:t>
            </w:r>
            <w:r w:rsidR="006B14E0" w:rsidRPr="00F345B1">
              <w:rPr>
                <w:rFonts w:hint="eastAsia"/>
                <w:sz w:val="18"/>
                <w:szCs w:val="18"/>
              </w:rPr>
              <w:t>；</w:t>
            </w:r>
            <w:r w:rsidRPr="00F345B1">
              <w:rPr>
                <w:rFonts w:cs="Times New Roman"/>
                <w:sz w:val="18"/>
                <w:szCs w:val="18"/>
              </w:rPr>
              <w:t>Ⅱ</w:t>
            </w:r>
            <w:r w:rsidRPr="00F345B1"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1038CB" w14:paraId="6654940D" w14:textId="1238AB69" w:rsidTr="006B14E0">
        <w:trPr>
          <w:trHeight w:val="680"/>
        </w:trPr>
        <w:tc>
          <w:tcPr>
            <w:tcW w:w="1124" w:type="dxa"/>
            <w:vAlign w:val="center"/>
          </w:tcPr>
          <w:p w14:paraId="67CA9217" w14:textId="5446902B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56" w:type="dxa"/>
            <w:vAlign w:val="center"/>
          </w:tcPr>
          <w:p w14:paraId="6153663A" w14:textId="5447922C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emale</w:t>
            </w:r>
          </w:p>
        </w:tc>
        <w:tc>
          <w:tcPr>
            <w:tcW w:w="709" w:type="dxa"/>
            <w:vAlign w:val="center"/>
          </w:tcPr>
          <w:p w14:paraId="5785B229" w14:textId="4465C62E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2835" w:type="dxa"/>
            <w:vAlign w:val="center"/>
          </w:tcPr>
          <w:p w14:paraId="3F10A8BC" w14:textId="38F0C6AA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Pr="00F345B1">
              <w:rPr>
                <w:sz w:val="18"/>
                <w:szCs w:val="18"/>
              </w:rPr>
              <w:t>astric body</w:t>
            </w:r>
            <w:r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71531FBC" w14:textId="77777777" w:rsidR="006B14E0" w:rsidRDefault="00F345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7D2605F7" w14:textId="1583835C" w:rsidR="001038CB" w:rsidRPr="00F345B1" w:rsidRDefault="00F345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36BFD47C" w14:textId="3BF87EF0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7.0cm×5.0cm×1.0cm</w:t>
            </w:r>
          </w:p>
        </w:tc>
        <w:tc>
          <w:tcPr>
            <w:tcW w:w="850" w:type="dxa"/>
            <w:vAlign w:val="center"/>
          </w:tcPr>
          <w:p w14:paraId="78476758" w14:textId="44F9DB5B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640930C3" w14:textId="56EE4F27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3a</w:t>
            </w:r>
          </w:p>
        </w:tc>
        <w:tc>
          <w:tcPr>
            <w:tcW w:w="1762" w:type="dxa"/>
            <w:vAlign w:val="center"/>
          </w:tcPr>
          <w:p w14:paraId="23149477" w14:textId="59E3AD33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pT3N3a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F345B1">
              <w:rPr>
                <w:rFonts w:cs="Times New Roman"/>
                <w:sz w:val="18"/>
                <w:szCs w:val="18"/>
              </w:rPr>
              <w:t>Ⅲ</w:t>
            </w:r>
            <w:r w:rsidRPr="00F345B1"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1038CB" w14:paraId="68003FC4" w14:textId="67907158" w:rsidTr="006B14E0">
        <w:trPr>
          <w:trHeight w:val="680"/>
        </w:trPr>
        <w:tc>
          <w:tcPr>
            <w:tcW w:w="1124" w:type="dxa"/>
            <w:vAlign w:val="center"/>
          </w:tcPr>
          <w:p w14:paraId="55C0A4F1" w14:textId="3215AD98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56" w:type="dxa"/>
            <w:vAlign w:val="center"/>
          </w:tcPr>
          <w:p w14:paraId="5A8492CE" w14:textId="0BDA693D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vAlign w:val="center"/>
          </w:tcPr>
          <w:p w14:paraId="2B00E033" w14:textId="177DEE2E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2835" w:type="dxa"/>
            <w:vAlign w:val="center"/>
          </w:tcPr>
          <w:p w14:paraId="5BA5C590" w14:textId="1095E8B1" w:rsidR="001038CB" w:rsidRPr="00F345B1" w:rsidRDefault="00F345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7F2C49C1" w14:textId="77777777" w:rsidR="0041566B" w:rsidRDefault="00F345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019918A2" w14:textId="073B0B47" w:rsidR="001038CB" w:rsidRPr="00F345B1" w:rsidRDefault="0041566B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 w:rsidRPr="0041566B">
              <w:rPr>
                <w:sz w:val="18"/>
                <w:szCs w:val="18"/>
              </w:rPr>
              <w:t>Moderately to poorly differentiate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6952A0DE" w14:textId="7387DF6E" w:rsidR="001038C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sz w:val="18"/>
                <w:szCs w:val="18"/>
              </w:rPr>
              <w:t>4.0cm×3.0cm</w:t>
            </w:r>
            <w:r w:rsidRPr="00F345B1">
              <w:rPr>
                <w:sz w:val="18"/>
                <w:szCs w:val="18"/>
              </w:rPr>
              <w:t>×1.0cm</w:t>
            </w:r>
          </w:p>
        </w:tc>
        <w:tc>
          <w:tcPr>
            <w:tcW w:w="850" w:type="dxa"/>
            <w:vAlign w:val="center"/>
          </w:tcPr>
          <w:p w14:paraId="21F25053" w14:textId="6B6CD8F1" w:rsidR="001038C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5F14F89A" w14:textId="1D6BB66B" w:rsidR="001038C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0</w:t>
            </w:r>
          </w:p>
        </w:tc>
        <w:tc>
          <w:tcPr>
            <w:tcW w:w="1762" w:type="dxa"/>
            <w:vAlign w:val="center"/>
          </w:tcPr>
          <w:p w14:paraId="2B592E30" w14:textId="5F576CCC" w:rsidR="001038C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0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Ⅱ</w:t>
            </w:r>
            <w:r w:rsidRPr="0041566B">
              <w:rPr>
                <w:rFonts w:hint="eastAsia"/>
                <w:sz w:val="18"/>
                <w:szCs w:val="18"/>
              </w:rPr>
              <w:t>A</w:t>
            </w:r>
          </w:p>
        </w:tc>
      </w:tr>
      <w:tr w:rsidR="001038CB" w14:paraId="1EB80898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6443B783" w14:textId="152E6758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56" w:type="dxa"/>
            <w:vAlign w:val="center"/>
          </w:tcPr>
          <w:p w14:paraId="14E3FE73" w14:textId="3CFBA46C" w:rsidR="0041566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vAlign w:val="center"/>
          </w:tcPr>
          <w:p w14:paraId="09A53DCC" w14:textId="46411A1D" w:rsidR="001038C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2835" w:type="dxa"/>
            <w:vAlign w:val="center"/>
          </w:tcPr>
          <w:p w14:paraId="2340818B" w14:textId="434B4F99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="0041566B" w:rsidRPr="0041566B">
              <w:rPr>
                <w:sz w:val="18"/>
                <w:szCs w:val="18"/>
              </w:rPr>
              <w:t>astric antrum</w:t>
            </w:r>
            <w:r w:rsidR="0041566B">
              <w:rPr>
                <w:rFonts w:hint="eastAsia"/>
                <w:sz w:val="18"/>
                <w:szCs w:val="18"/>
              </w:rPr>
              <w:t xml:space="preserve"> </w:t>
            </w:r>
            <w:r w:rsidR="0041566B">
              <w:rPr>
                <w:rFonts w:hint="eastAsia"/>
                <w:sz w:val="18"/>
                <w:szCs w:val="18"/>
              </w:rPr>
              <w:t>（</w:t>
            </w:r>
            <w:r w:rsidR="0041566B"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="0041566B" w:rsidRPr="00F345B1">
              <w:rPr>
                <w:sz w:val="18"/>
                <w:szCs w:val="18"/>
              </w:rPr>
              <w:t>curvature</w:t>
            </w:r>
            <w:r w:rsidR="0041566B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6618BF81" w14:textId="77777777" w:rsidR="0041566B" w:rsidRDefault="0041566B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7CB68171" w14:textId="244AA781" w:rsidR="001038CB" w:rsidRPr="00F345B1" w:rsidRDefault="0041566B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 w:rsidRPr="0041566B">
              <w:rPr>
                <w:sz w:val="18"/>
                <w:szCs w:val="18"/>
              </w:rPr>
              <w:t>Moderately differentiate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0090C4FD" w14:textId="521F4313" w:rsidR="001038C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sz w:val="18"/>
                <w:szCs w:val="18"/>
              </w:rPr>
              <w:t>4.0cm×2.5cm×1.5cm</w:t>
            </w:r>
          </w:p>
        </w:tc>
        <w:tc>
          <w:tcPr>
            <w:tcW w:w="850" w:type="dxa"/>
            <w:vAlign w:val="center"/>
          </w:tcPr>
          <w:p w14:paraId="4CE1D7FB" w14:textId="52CC92DB" w:rsidR="001038C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0F278943" w14:textId="3AAEB987" w:rsidR="001038C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2</w:t>
            </w:r>
          </w:p>
        </w:tc>
        <w:tc>
          <w:tcPr>
            <w:tcW w:w="1762" w:type="dxa"/>
            <w:vAlign w:val="center"/>
          </w:tcPr>
          <w:p w14:paraId="7AC97C72" w14:textId="3D8E2FA8" w:rsidR="001038CB" w:rsidRPr="00F345B1" w:rsidRDefault="0041566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2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 w:rsidRPr="0041566B">
              <w:rPr>
                <w:rFonts w:hint="eastAsia"/>
                <w:sz w:val="18"/>
                <w:szCs w:val="18"/>
              </w:rPr>
              <w:t>A</w:t>
            </w:r>
          </w:p>
        </w:tc>
      </w:tr>
      <w:tr w:rsidR="001038CB" w14:paraId="406114A6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6038F86C" w14:textId="303F5052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56" w:type="dxa"/>
            <w:vAlign w:val="center"/>
          </w:tcPr>
          <w:p w14:paraId="049F280C" w14:textId="34457C12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emale</w:t>
            </w:r>
          </w:p>
        </w:tc>
        <w:tc>
          <w:tcPr>
            <w:tcW w:w="709" w:type="dxa"/>
            <w:vAlign w:val="center"/>
          </w:tcPr>
          <w:p w14:paraId="68CFFB8B" w14:textId="1927F879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</w:t>
            </w:r>
          </w:p>
        </w:tc>
        <w:tc>
          <w:tcPr>
            <w:tcW w:w="2835" w:type="dxa"/>
            <w:vAlign w:val="center"/>
          </w:tcPr>
          <w:p w14:paraId="0DF203A0" w14:textId="64809005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</w:p>
        </w:tc>
        <w:tc>
          <w:tcPr>
            <w:tcW w:w="3118" w:type="dxa"/>
            <w:vAlign w:val="center"/>
          </w:tcPr>
          <w:p w14:paraId="69BAEA5B" w14:textId="77777777" w:rsidR="002A3D4D" w:rsidRDefault="002A3D4D" w:rsidP="000F0C31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1881DBD5" w14:textId="42BD93BA" w:rsidR="001038CB" w:rsidRPr="00F345B1" w:rsidRDefault="002A3D4D" w:rsidP="000F0C31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 w:rsidRPr="0041566B">
              <w:rPr>
                <w:sz w:val="18"/>
                <w:szCs w:val="18"/>
              </w:rPr>
              <w:t>Moderately to poorly differentiate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48DB3187" w14:textId="3C2C350A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A3D4D">
              <w:rPr>
                <w:sz w:val="18"/>
                <w:szCs w:val="18"/>
              </w:rPr>
              <w:t>5.5cm×4.0cm×1.2cm</w:t>
            </w:r>
          </w:p>
        </w:tc>
        <w:tc>
          <w:tcPr>
            <w:tcW w:w="850" w:type="dxa"/>
            <w:vAlign w:val="center"/>
          </w:tcPr>
          <w:p w14:paraId="1C07D5E5" w14:textId="7C22D3FB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73A58176" w14:textId="196A019C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2</w:t>
            </w:r>
          </w:p>
        </w:tc>
        <w:tc>
          <w:tcPr>
            <w:tcW w:w="1762" w:type="dxa"/>
            <w:vAlign w:val="center"/>
          </w:tcPr>
          <w:p w14:paraId="2F6492D0" w14:textId="492EA431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2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 w:rsidRPr="0041566B">
              <w:rPr>
                <w:rFonts w:hint="eastAsia"/>
                <w:sz w:val="18"/>
                <w:szCs w:val="18"/>
              </w:rPr>
              <w:t>A</w:t>
            </w:r>
          </w:p>
        </w:tc>
      </w:tr>
      <w:tr w:rsidR="001038CB" w14:paraId="6536A148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7D1C691E" w14:textId="07F919DB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56" w:type="dxa"/>
            <w:vAlign w:val="center"/>
          </w:tcPr>
          <w:p w14:paraId="45F98DEC" w14:textId="3736CE29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vAlign w:val="center"/>
          </w:tcPr>
          <w:p w14:paraId="11C6717A" w14:textId="4400CC0E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2835" w:type="dxa"/>
            <w:vAlign w:val="center"/>
          </w:tcPr>
          <w:p w14:paraId="04FC0787" w14:textId="10D7018E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</w:p>
        </w:tc>
        <w:tc>
          <w:tcPr>
            <w:tcW w:w="3118" w:type="dxa"/>
            <w:vAlign w:val="center"/>
          </w:tcPr>
          <w:p w14:paraId="7689CF18" w14:textId="77777777" w:rsidR="006B14E0" w:rsidRDefault="006B14E0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53B96DFB" w14:textId="1FDAB525" w:rsidR="001038CB" w:rsidRPr="00F345B1" w:rsidRDefault="006B14E0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0BBD08E8" w14:textId="631991CD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A3D4D">
              <w:rPr>
                <w:sz w:val="18"/>
                <w:szCs w:val="18"/>
              </w:rPr>
              <w:t>4.0cm×2.5cm×1.0cm</w:t>
            </w:r>
          </w:p>
        </w:tc>
        <w:tc>
          <w:tcPr>
            <w:tcW w:w="850" w:type="dxa"/>
            <w:vAlign w:val="center"/>
          </w:tcPr>
          <w:p w14:paraId="6E0B7423" w14:textId="53114B32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487343F9" w14:textId="4884E516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3a</w:t>
            </w:r>
          </w:p>
        </w:tc>
        <w:tc>
          <w:tcPr>
            <w:tcW w:w="1762" w:type="dxa"/>
            <w:vAlign w:val="center"/>
          </w:tcPr>
          <w:p w14:paraId="0903789C" w14:textId="01C79184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</w:t>
            </w:r>
            <w:r>
              <w:rPr>
                <w:rFonts w:hint="eastAsia"/>
                <w:sz w:val="18"/>
                <w:szCs w:val="18"/>
              </w:rPr>
              <w:t>3a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1038CB" w14:paraId="54528779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2A862854" w14:textId="7A61A5A5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56" w:type="dxa"/>
            <w:vAlign w:val="center"/>
          </w:tcPr>
          <w:p w14:paraId="77C5DC54" w14:textId="069D8E44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vAlign w:val="center"/>
          </w:tcPr>
          <w:p w14:paraId="7CA27D18" w14:textId="4D488E13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2835" w:type="dxa"/>
            <w:vAlign w:val="center"/>
          </w:tcPr>
          <w:p w14:paraId="00A60838" w14:textId="15128C05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Pr="00F345B1">
              <w:rPr>
                <w:sz w:val="18"/>
                <w:szCs w:val="18"/>
              </w:rPr>
              <w:t>astric body</w:t>
            </w:r>
            <w:r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61CD4E65" w14:textId="77777777" w:rsidR="006B14E0" w:rsidRDefault="006B14E0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7C96019D" w14:textId="1C45724D" w:rsidR="001038CB" w:rsidRPr="00F345B1" w:rsidRDefault="006B14E0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21C8E9DC" w14:textId="3AC88DEE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A3D4D">
              <w:rPr>
                <w:sz w:val="18"/>
                <w:szCs w:val="18"/>
              </w:rPr>
              <w:t>3.0cm×2.5cm×1.0cm</w:t>
            </w:r>
          </w:p>
        </w:tc>
        <w:tc>
          <w:tcPr>
            <w:tcW w:w="850" w:type="dxa"/>
            <w:vAlign w:val="center"/>
          </w:tcPr>
          <w:p w14:paraId="33C06BAC" w14:textId="175941BF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77EF7BA6" w14:textId="5556987B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0</w:t>
            </w:r>
          </w:p>
        </w:tc>
        <w:tc>
          <w:tcPr>
            <w:tcW w:w="1762" w:type="dxa"/>
            <w:vAlign w:val="center"/>
          </w:tcPr>
          <w:p w14:paraId="39678B29" w14:textId="5C371B15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2A3D4D">
              <w:rPr>
                <w:rFonts w:cs="Times New Roman"/>
                <w:sz w:val="18"/>
                <w:szCs w:val="18"/>
              </w:rPr>
              <w:t>Ⅱ</w:t>
            </w:r>
            <w:r w:rsidRPr="0041566B">
              <w:rPr>
                <w:rFonts w:hint="eastAsia"/>
                <w:sz w:val="18"/>
                <w:szCs w:val="18"/>
              </w:rPr>
              <w:t>A</w:t>
            </w:r>
          </w:p>
        </w:tc>
      </w:tr>
      <w:tr w:rsidR="001038CB" w14:paraId="2189985D" w14:textId="77777777" w:rsidTr="00AF54D5">
        <w:trPr>
          <w:trHeight w:val="680"/>
        </w:trPr>
        <w:tc>
          <w:tcPr>
            <w:tcW w:w="1124" w:type="dxa"/>
            <w:vAlign w:val="center"/>
          </w:tcPr>
          <w:p w14:paraId="2F6A4B03" w14:textId="0F1CA8E6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56" w:type="dxa"/>
            <w:vAlign w:val="center"/>
          </w:tcPr>
          <w:p w14:paraId="1BCC753A" w14:textId="68796BA9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vAlign w:val="center"/>
          </w:tcPr>
          <w:p w14:paraId="0DBA0252" w14:textId="250FB349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2835" w:type="dxa"/>
            <w:vAlign w:val="center"/>
          </w:tcPr>
          <w:p w14:paraId="33F7CBDF" w14:textId="00ABC1B0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2F93F05A" w14:textId="77777777" w:rsidR="006B14E0" w:rsidRDefault="002A3D4D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4454F9CF" w14:textId="4DA0DEE6" w:rsidR="001038CB" w:rsidRPr="00F345B1" w:rsidRDefault="002A3D4D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0B006533" w14:textId="0DF714AA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A3D4D">
              <w:rPr>
                <w:sz w:val="18"/>
                <w:szCs w:val="18"/>
              </w:rPr>
              <w:t>7cm×6.5cm×1.2cm</w:t>
            </w:r>
          </w:p>
        </w:tc>
        <w:tc>
          <w:tcPr>
            <w:tcW w:w="850" w:type="dxa"/>
            <w:vAlign w:val="center"/>
          </w:tcPr>
          <w:p w14:paraId="293717B1" w14:textId="744F7EA5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4</w:t>
            </w:r>
            <w:r w:rsidR="00EC07B1">
              <w:rPr>
                <w:rFonts w:hint="eastAsia"/>
                <w:sz w:val="18"/>
                <w:szCs w:val="18"/>
              </w:rPr>
              <w:t>b</w:t>
            </w:r>
          </w:p>
        </w:tc>
        <w:tc>
          <w:tcPr>
            <w:tcW w:w="851" w:type="dxa"/>
            <w:vAlign w:val="center"/>
          </w:tcPr>
          <w:p w14:paraId="4194A3B0" w14:textId="4F548C3E" w:rsidR="001038CB" w:rsidRPr="00F345B1" w:rsidRDefault="002A3D4D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1</w:t>
            </w:r>
          </w:p>
        </w:tc>
        <w:tc>
          <w:tcPr>
            <w:tcW w:w="1762" w:type="dxa"/>
            <w:vAlign w:val="center"/>
          </w:tcPr>
          <w:p w14:paraId="7E586E3A" w14:textId="6F2ED87A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T4b</w:t>
            </w:r>
            <w:r w:rsidRPr="0041566B"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1038CB" w14:paraId="28AF0E1C" w14:textId="77777777" w:rsidTr="00AF54D5">
        <w:trPr>
          <w:trHeight w:val="680"/>
        </w:trPr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14:paraId="691176A0" w14:textId="5B0EB513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14:paraId="5E00CC56" w14:textId="00EEFDFF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5FABF4E1" w14:textId="785E2C5D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62DE3C52" w14:textId="16B13BEC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14:paraId="394B4F3B" w14:textId="77777777" w:rsidR="00EC07B1" w:rsidRDefault="00EC07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02BCF4CD" w14:textId="192B6014" w:rsidR="001038CB" w:rsidRPr="00F345B1" w:rsidRDefault="00EC07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 w:rsidRPr="0041566B">
              <w:rPr>
                <w:sz w:val="18"/>
                <w:szCs w:val="18"/>
              </w:rPr>
              <w:t>Moderately differentiate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6081C3D" w14:textId="096C58CE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C07B1">
              <w:rPr>
                <w:sz w:val="18"/>
                <w:szCs w:val="18"/>
              </w:rPr>
              <w:t>3.7cm×2cm×1</w:t>
            </w:r>
            <w:r>
              <w:rPr>
                <w:rFonts w:hint="eastAsia"/>
                <w:sz w:val="18"/>
                <w:szCs w:val="18"/>
              </w:rPr>
              <w:t>.0</w:t>
            </w:r>
            <w:r w:rsidRPr="00EC07B1">
              <w:rPr>
                <w:sz w:val="18"/>
                <w:szCs w:val="18"/>
              </w:rPr>
              <w:t>cm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03019BF" w14:textId="7A8B48C9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05866BC" w14:textId="23AF2986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0</w:t>
            </w:r>
          </w:p>
        </w:tc>
        <w:tc>
          <w:tcPr>
            <w:tcW w:w="1762" w:type="dxa"/>
            <w:tcBorders>
              <w:bottom w:val="single" w:sz="8" w:space="0" w:color="auto"/>
            </w:tcBorders>
            <w:vAlign w:val="center"/>
          </w:tcPr>
          <w:p w14:paraId="0A6A3CE7" w14:textId="45938E5C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2A3D4D">
              <w:rPr>
                <w:rFonts w:cs="Times New Roman"/>
                <w:sz w:val="18"/>
                <w:szCs w:val="18"/>
              </w:rPr>
              <w:t>Ⅱ</w:t>
            </w:r>
            <w:r w:rsidRPr="0041566B">
              <w:rPr>
                <w:rFonts w:hint="eastAsia"/>
                <w:sz w:val="18"/>
                <w:szCs w:val="18"/>
              </w:rPr>
              <w:t>A</w:t>
            </w:r>
          </w:p>
        </w:tc>
      </w:tr>
      <w:tr w:rsidR="00AF54D5" w14:paraId="1CD20F6D" w14:textId="77777777" w:rsidTr="00AF54D5">
        <w:trPr>
          <w:trHeight w:val="20"/>
        </w:trPr>
        <w:tc>
          <w:tcPr>
            <w:tcW w:w="13948" w:type="dxa"/>
            <w:gridSpan w:val="9"/>
            <w:tcBorders>
              <w:top w:val="single" w:sz="8" w:space="0" w:color="auto"/>
            </w:tcBorders>
            <w:vAlign w:val="center"/>
          </w:tcPr>
          <w:p w14:paraId="30147B7C" w14:textId="77777777" w:rsidR="00AF54D5" w:rsidRPr="006B14E0" w:rsidRDefault="00AF54D5" w:rsidP="00AF54D5">
            <w:pPr>
              <w:spacing w:line="140" w:lineRule="exact"/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6B14E0" w14:paraId="72C24D86" w14:textId="77777777" w:rsidTr="00AF54D5">
        <w:trPr>
          <w:trHeight w:val="454"/>
        </w:trPr>
        <w:tc>
          <w:tcPr>
            <w:tcW w:w="13948" w:type="dxa"/>
            <w:gridSpan w:val="9"/>
            <w:tcBorders>
              <w:bottom w:val="single" w:sz="8" w:space="0" w:color="auto"/>
            </w:tcBorders>
            <w:vAlign w:val="bottom"/>
          </w:tcPr>
          <w:p w14:paraId="13EFD4C5" w14:textId="2520AF66" w:rsidR="006B14E0" w:rsidRPr="006B14E0" w:rsidRDefault="006B14E0" w:rsidP="00AF54D5">
            <w:pPr>
              <w:rPr>
                <w:b/>
                <w:bCs/>
                <w:sz w:val="18"/>
                <w:szCs w:val="18"/>
              </w:rPr>
            </w:pPr>
            <w:r w:rsidRPr="006B14E0">
              <w:rPr>
                <w:b/>
                <w:bCs/>
                <w:sz w:val="18"/>
                <w:szCs w:val="18"/>
              </w:rPr>
              <w:lastRenderedPageBreak/>
              <w:t>Continued table</w:t>
            </w:r>
          </w:p>
        </w:tc>
      </w:tr>
      <w:tr w:rsidR="001038CB" w14:paraId="073AB837" w14:textId="77777777" w:rsidTr="00AF54D5">
        <w:trPr>
          <w:trHeight w:val="680"/>
        </w:trPr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14:paraId="55D538DA" w14:textId="5A6176F8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14:paraId="6FF2F815" w14:textId="71EFA8E9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7242541" w14:textId="5544D7FD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20B6108C" w14:textId="267FDEFD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Pr="00F345B1">
              <w:rPr>
                <w:sz w:val="18"/>
                <w:szCs w:val="18"/>
              </w:rPr>
              <w:t>astric body</w:t>
            </w:r>
            <w:r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5AC1C1F8" w14:textId="77777777" w:rsidR="006B14E0" w:rsidRDefault="00EC07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03A58DD9" w14:textId="7C6F73FE" w:rsidR="001038CB" w:rsidRPr="00F345B1" w:rsidRDefault="00EC07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13F8026" w14:textId="0C689108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C07B1">
              <w:rPr>
                <w:sz w:val="18"/>
                <w:szCs w:val="18"/>
              </w:rPr>
              <w:t>7.5cm×4.0cm×1.7c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C23DBC3" w14:textId="77F07A22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4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6B2BD42" w14:textId="7A16BE55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3a</w:t>
            </w:r>
          </w:p>
        </w:tc>
        <w:tc>
          <w:tcPr>
            <w:tcW w:w="1762" w:type="dxa"/>
            <w:tcBorders>
              <w:top w:val="single" w:sz="8" w:space="0" w:color="auto"/>
            </w:tcBorders>
            <w:vAlign w:val="center"/>
          </w:tcPr>
          <w:p w14:paraId="12133DE8" w14:textId="5F043BC6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T4a</w:t>
            </w:r>
            <w:r w:rsidRPr="0041566B"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3a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1038CB" w14:paraId="58905F04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06E82294" w14:textId="61CCAD51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856" w:type="dxa"/>
            <w:vAlign w:val="center"/>
          </w:tcPr>
          <w:p w14:paraId="128332ED" w14:textId="4647EDD8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emale</w:t>
            </w:r>
          </w:p>
        </w:tc>
        <w:tc>
          <w:tcPr>
            <w:tcW w:w="709" w:type="dxa"/>
            <w:vAlign w:val="center"/>
          </w:tcPr>
          <w:p w14:paraId="4E45798D" w14:textId="4E647D0F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2835" w:type="dxa"/>
            <w:vAlign w:val="center"/>
          </w:tcPr>
          <w:p w14:paraId="5A54ECB0" w14:textId="1991F5CF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 w:rsidRPr="00EC07B1">
              <w:rPr>
                <w:sz w:val="18"/>
                <w:szCs w:val="18"/>
              </w:rPr>
              <w:t>ardia</w:t>
            </w:r>
            <w:r>
              <w:rPr>
                <w:rFonts w:hint="eastAsia"/>
                <w:sz w:val="18"/>
                <w:szCs w:val="18"/>
              </w:rPr>
              <w:t>（</w:t>
            </w:r>
            <w:r w:rsidRPr="00EC07B1">
              <w:rPr>
                <w:sz w:val="18"/>
                <w:szCs w:val="18"/>
              </w:rPr>
              <w:t>gastric fundus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325CB631" w14:textId="77777777" w:rsidR="00EC07B1" w:rsidRDefault="00EC07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07090D4F" w14:textId="29C64AD9" w:rsidR="001038CB" w:rsidRPr="00F345B1" w:rsidRDefault="00EC07B1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 w:rsidRPr="0041566B">
              <w:rPr>
                <w:sz w:val="18"/>
                <w:szCs w:val="18"/>
              </w:rPr>
              <w:t>Moderately differentiate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01503C5C" w14:textId="308F9045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</w:t>
            </w:r>
            <w:r w:rsidRPr="00EC07B1">
              <w:rPr>
                <w:sz w:val="18"/>
                <w:szCs w:val="18"/>
              </w:rPr>
              <w:t>cm×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EC07B1">
              <w:rPr>
                <w:sz w:val="18"/>
                <w:szCs w:val="18"/>
              </w:rPr>
              <w:t>.0cm×1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EC07B1">
              <w:rPr>
                <w:sz w:val="18"/>
                <w:szCs w:val="18"/>
              </w:rPr>
              <w:t>cm</w:t>
            </w:r>
          </w:p>
        </w:tc>
        <w:tc>
          <w:tcPr>
            <w:tcW w:w="850" w:type="dxa"/>
            <w:vAlign w:val="center"/>
          </w:tcPr>
          <w:p w14:paraId="7E2852C9" w14:textId="0CC974AB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4b</w:t>
            </w:r>
          </w:p>
        </w:tc>
        <w:tc>
          <w:tcPr>
            <w:tcW w:w="851" w:type="dxa"/>
            <w:vAlign w:val="center"/>
          </w:tcPr>
          <w:p w14:paraId="6BFCE028" w14:textId="7AA1E9B2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1</w:t>
            </w:r>
          </w:p>
        </w:tc>
        <w:tc>
          <w:tcPr>
            <w:tcW w:w="1762" w:type="dxa"/>
            <w:vAlign w:val="center"/>
          </w:tcPr>
          <w:p w14:paraId="5F303C91" w14:textId="3E0010B6" w:rsidR="001038CB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T4b</w:t>
            </w:r>
            <w:r w:rsidRPr="0041566B"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1038CB" w14:paraId="535B6543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1AACC649" w14:textId="22EBEBF2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856" w:type="dxa"/>
            <w:vAlign w:val="center"/>
          </w:tcPr>
          <w:p w14:paraId="713F96A3" w14:textId="7656AB2B" w:rsidR="00EC07B1" w:rsidRPr="00F345B1" w:rsidRDefault="00EC07B1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vAlign w:val="center"/>
          </w:tcPr>
          <w:p w14:paraId="2F82ED4B" w14:textId="1BC4A139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</w:p>
        </w:tc>
        <w:tc>
          <w:tcPr>
            <w:tcW w:w="2835" w:type="dxa"/>
            <w:vAlign w:val="center"/>
          </w:tcPr>
          <w:p w14:paraId="4CD6164F" w14:textId="0873931A" w:rsidR="001038CB" w:rsidRPr="00F345B1" w:rsidRDefault="00A872D4" w:rsidP="000F0C31">
            <w:pPr>
              <w:spacing w:line="36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 w:rsidRPr="00EC07B1">
              <w:rPr>
                <w:sz w:val="18"/>
                <w:szCs w:val="18"/>
              </w:rPr>
              <w:t>ardia</w:t>
            </w:r>
            <w:r>
              <w:rPr>
                <w:rFonts w:hint="eastAsia"/>
                <w:sz w:val="18"/>
                <w:szCs w:val="18"/>
              </w:rPr>
              <w:t>（</w:t>
            </w:r>
            <w:r w:rsidRPr="00EC07B1">
              <w:rPr>
                <w:sz w:val="18"/>
                <w:szCs w:val="18"/>
              </w:rPr>
              <w:t>gastric fundus</w:t>
            </w:r>
            <w:r>
              <w:rPr>
                <w:rFonts w:hint="eastAsia"/>
                <w:sz w:val="18"/>
                <w:szCs w:val="18"/>
              </w:rPr>
              <w:t xml:space="preserve"> and body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2BEE4215" w14:textId="77777777" w:rsidR="000F0C31" w:rsidRDefault="00A872D4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A872D4">
              <w:rPr>
                <w:sz w:val="18"/>
                <w:szCs w:val="18"/>
              </w:rPr>
              <w:t>Mucinous adenocarcinoma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  <w:p w14:paraId="4C22BA27" w14:textId="7E8769AE" w:rsidR="001038CB" w:rsidRPr="00F345B1" w:rsidRDefault="00A872D4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6B4C41C2" w14:textId="184E5F3B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872D4">
              <w:rPr>
                <w:sz w:val="18"/>
                <w:szCs w:val="18"/>
              </w:rPr>
              <w:t>8.0cm×8.0cm×2.0cm</w:t>
            </w:r>
          </w:p>
        </w:tc>
        <w:tc>
          <w:tcPr>
            <w:tcW w:w="850" w:type="dxa"/>
            <w:vAlign w:val="center"/>
          </w:tcPr>
          <w:p w14:paraId="67839647" w14:textId="7B7483E9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3E2903BA" w14:textId="483E36AF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2</w:t>
            </w:r>
          </w:p>
        </w:tc>
        <w:tc>
          <w:tcPr>
            <w:tcW w:w="1762" w:type="dxa"/>
            <w:vAlign w:val="center"/>
          </w:tcPr>
          <w:p w14:paraId="4680B98E" w14:textId="346431DD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2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 w:rsidRPr="0041566B">
              <w:rPr>
                <w:rFonts w:hint="eastAsia"/>
                <w:sz w:val="18"/>
                <w:szCs w:val="18"/>
              </w:rPr>
              <w:t>A</w:t>
            </w:r>
          </w:p>
        </w:tc>
      </w:tr>
      <w:tr w:rsidR="001038CB" w14:paraId="0BD72F50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52EC10B6" w14:textId="2D610AF8" w:rsidR="001038CB" w:rsidRPr="00F345B1" w:rsidRDefault="001038CB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856" w:type="dxa"/>
            <w:vAlign w:val="center"/>
          </w:tcPr>
          <w:p w14:paraId="4549F6B3" w14:textId="00E65F9F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vAlign w:val="center"/>
          </w:tcPr>
          <w:p w14:paraId="418A1009" w14:textId="0DA4F51F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2835" w:type="dxa"/>
            <w:vAlign w:val="center"/>
          </w:tcPr>
          <w:p w14:paraId="68960F65" w14:textId="1D012100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Pr="0041566B">
              <w:rPr>
                <w:sz w:val="18"/>
                <w:szCs w:val="18"/>
              </w:rPr>
              <w:t>astric antrum</w:t>
            </w:r>
            <w:r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09F769B5" w14:textId="77777777" w:rsidR="006B14E0" w:rsidRDefault="00A872D4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5FD985A2" w14:textId="140E76FC" w:rsidR="001038CB" w:rsidRPr="00F345B1" w:rsidRDefault="00A872D4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36E87FEE" w14:textId="640E4E0A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 w:rsidRPr="00A872D4">
              <w:rPr>
                <w:sz w:val="18"/>
                <w:szCs w:val="18"/>
              </w:rPr>
              <w:t>.0cm×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A872D4">
              <w:rPr>
                <w:sz w:val="18"/>
                <w:szCs w:val="18"/>
              </w:rPr>
              <w:t>.0cm×2.0cm</w:t>
            </w:r>
          </w:p>
        </w:tc>
        <w:tc>
          <w:tcPr>
            <w:tcW w:w="850" w:type="dxa"/>
            <w:vAlign w:val="center"/>
          </w:tcPr>
          <w:p w14:paraId="10808C67" w14:textId="63988CE4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2E971513" w14:textId="1B6F43B1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3a</w:t>
            </w:r>
          </w:p>
        </w:tc>
        <w:tc>
          <w:tcPr>
            <w:tcW w:w="1762" w:type="dxa"/>
            <w:vAlign w:val="center"/>
          </w:tcPr>
          <w:p w14:paraId="75104294" w14:textId="13FBA961" w:rsidR="001038CB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</w:t>
            </w:r>
            <w:r>
              <w:rPr>
                <w:rFonts w:hint="eastAsia"/>
                <w:sz w:val="18"/>
                <w:szCs w:val="18"/>
              </w:rPr>
              <w:t>3</w:t>
            </w:r>
            <w:r w:rsidR="00615BB3">
              <w:rPr>
                <w:rFonts w:hint="eastAsia"/>
                <w:sz w:val="18"/>
                <w:szCs w:val="18"/>
              </w:rPr>
              <w:t>a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A872D4" w14:paraId="6C670993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0862C9FD" w14:textId="0A87A0B4" w:rsidR="00A872D4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856" w:type="dxa"/>
            <w:vAlign w:val="center"/>
          </w:tcPr>
          <w:p w14:paraId="50EB986B" w14:textId="2DECD72D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vAlign w:val="center"/>
          </w:tcPr>
          <w:p w14:paraId="794332D5" w14:textId="2CA2E7EA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2835" w:type="dxa"/>
            <w:vAlign w:val="center"/>
          </w:tcPr>
          <w:p w14:paraId="22022026" w14:textId="2EAAA00D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6AFE470B" w14:textId="77777777" w:rsidR="006B14E0" w:rsidRDefault="00A872D4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46981491" w14:textId="43D8B0AA" w:rsidR="00A872D4" w:rsidRPr="00F345B1" w:rsidRDefault="00A872D4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5359D272" w14:textId="495A3C3F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 w:rsidRPr="00A872D4">
              <w:rPr>
                <w:sz w:val="18"/>
                <w:szCs w:val="18"/>
              </w:rPr>
              <w:t>.0cm×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A872D4">
              <w:rPr>
                <w:sz w:val="18"/>
                <w:szCs w:val="18"/>
              </w:rPr>
              <w:t>.0cm×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A872D4">
              <w:rPr>
                <w:sz w:val="18"/>
                <w:szCs w:val="18"/>
              </w:rPr>
              <w:t>.0cm</w:t>
            </w:r>
          </w:p>
        </w:tc>
        <w:tc>
          <w:tcPr>
            <w:tcW w:w="850" w:type="dxa"/>
            <w:vAlign w:val="center"/>
          </w:tcPr>
          <w:p w14:paraId="37EB3C1A" w14:textId="3B7F6DF3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566D7F5F" w14:textId="69161F42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2</w:t>
            </w:r>
          </w:p>
        </w:tc>
        <w:tc>
          <w:tcPr>
            <w:tcW w:w="1762" w:type="dxa"/>
            <w:vAlign w:val="center"/>
          </w:tcPr>
          <w:p w14:paraId="41BC35C1" w14:textId="4EDA3444" w:rsidR="00A872D4" w:rsidRPr="0041566B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2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 w:rsidRPr="0041566B">
              <w:rPr>
                <w:rFonts w:hint="eastAsia"/>
                <w:sz w:val="18"/>
                <w:szCs w:val="18"/>
              </w:rPr>
              <w:t>A</w:t>
            </w:r>
          </w:p>
        </w:tc>
      </w:tr>
      <w:tr w:rsidR="00A872D4" w14:paraId="72DFC2D6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71E1F837" w14:textId="230103B5" w:rsidR="00A872D4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856" w:type="dxa"/>
            <w:vAlign w:val="center"/>
          </w:tcPr>
          <w:p w14:paraId="04FC54B0" w14:textId="347726AE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5F499D68" w14:textId="53D8FC38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</w:t>
            </w:r>
          </w:p>
        </w:tc>
        <w:tc>
          <w:tcPr>
            <w:tcW w:w="2835" w:type="dxa"/>
            <w:vAlign w:val="center"/>
          </w:tcPr>
          <w:p w14:paraId="262884D6" w14:textId="1F9A4F56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74788AC6" w14:textId="77777777" w:rsidR="00A872D4" w:rsidRDefault="00A872D4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7B7CC85A" w14:textId="4F70CECE" w:rsidR="00A872D4" w:rsidRPr="00F345B1" w:rsidRDefault="00A872D4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 w:rsidRPr="0041566B">
              <w:rPr>
                <w:sz w:val="18"/>
                <w:szCs w:val="18"/>
              </w:rPr>
              <w:t>Moderately to poorly differentiate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7D1F10E3" w14:textId="077802CA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 w:rsidRPr="00A872D4">
              <w:rPr>
                <w:sz w:val="18"/>
                <w:szCs w:val="18"/>
              </w:rPr>
              <w:t>.0cm×</w:t>
            </w:r>
            <w:r>
              <w:rPr>
                <w:rFonts w:hint="eastAsia"/>
                <w:sz w:val="18"/>
                <w:szCs w:val="18"/>
              </w:rPr>
              <w:t>4.5</w:t>
            </w:r>
            <w:r w:rsidRPr="00A872D4">
              <w:rPr>
                <w:sz w:val="18"/>
                <w:szCs w:val="18"/>
              </w:rPr>
              <w:t>cm×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A872D4">
              <w:rPr>
                <w:sz w:val="18"/>
                <w:szCs w:val="18"/>
              </w:rPr>
              <w:t>.0cm</w:t>
            </w:r>
          </w:p>
        </w:tc>
        <w:tc>
          <w:tcPr>
            <w:tcW w:w="850" w:type="dxa"/>
            <w:vAlign w:val="center"/>
          </w:tcPr>
          <w:p w14:paraId="2BD7DFC2" w14:textId="4FCBEDE7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13AFE2BB" w14:textId="10A962D2" w:rsidR="00A872D4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1</w:t>
            </w:r>
          </w:p>
        </w:tc>
        <w:tc>
          <w:tcPr>
            <w:tcW w:w="1762" w:type="dxa"/>
            <w:vAlign w:val="center"/>
          </w:tcPr>
          <w:p w14:paraId="5D99DDD3" w14:textId="1D472619" w:rsidR="00A872D4" w:rsidRPr="0041566B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F345B1">
              <w:rPr>
                <w:rFonts w:cs="Times New Roman"/>
                <w:sz w:val="18"/>
                <w:szCs w:val="18"/>
              </w:rPr>
              <w:t>Ⅱ</w:t>
            </w:r>
            <w:r w:rsidRPr="00F345B1"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A872D4" w14:paraId="4EB46556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22D7F257" w14:textId="5EC412D9" w:rsidR="00A872D4" w:rsidRPr="00F345B1" w:rsidRDefault="00A872D4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856" w:type="dxa"/>
            <w:vAlign w:val="center"/>
          </w:tcPr>
          <w:p w14:paraId="5178C5F3" w14:textId="2858ACAE" w:rsidR="00A872D4" w:rsidRDefault="00E76B7A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709" w:type="dxa"/>
            <w:vAlign w:val="center"/>
          </w:tcPr>
          <w:p w14:paraId="214EED05" w14:textId="367CF861" w:rsidR="00A872D4" w:rsidRDefault="00E76B7A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</w:t>
            </w:r>
          </w:p>
        </w:tc>
        <w:tc>
          <w:tcPr>
            <w:tcW w:w="2835" w:type="dxa"/>
            <w:vAlign w:val="center"/>
          </w:tcPr>
          <w:p w14:paraId="6BE7A850" w14:textId="3B5FBBF7" w:rsidR="00A872D4" w:rsidRDefault="00E76B7A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1DD8576E" w14:textId="77777777" w:rsidR="006B14E0" w:rsidRDefault="00E76B7A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3130FA8D" w14:textId="29758E14" w:rsidR="00A872D4" w:rsidRPr="00F345B1" w:rsidRDefault="00E76B7A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3F08C5DE" w14:textId="23ED3FAF" w:rsidR="00A872D4" w:rsidRDefault="00E76B7A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 w:rsidRPr="00A872D4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A872D4">
              <w:rPr>
                <w:sz w:val="18"/>
                <w:szCs w:val="18"/>
              </w:rPr>
              <w:t>cm×</w:t>
            </w:r>
            <w:r>
              <w:rPr>
                <w:rFonts w:hint="eastAsia"/>
                <w:sz w:val="18"/>
                <w:szCs w:val="18"/>
              </w:rPr>
              <w:t>2.0</w:t>
            </w:r>
            <w:r w:rsidRPr="00A872D4">
              <w:rPr>
                <w:sz w:val="18"/>
                <w:szCs w:val="18"/>
              </w:rPr>
              <w:t>cm×</w:t>
            </w:r>
            <w:r>
              <w:rPr>
                <w:rFonts w:hint="eastAsia"/>
                <w:sz w:val="18"/>
                <w:szCs w:val="18"/>
              </w:rPr>
              <w:t>0.5</w:t>
            </w:r>
            <w:r w:rsidRPr="00A872D4">
              <w:rPr>
                <w:sz w:val="18"/>
                <w:szCs w:val="18"/>
              </w:rPr>
              <w:t>cm</w:t>
            </w:r>
          </w:p>
        </w:tc>
        <w:tc>
          <w:tcPr>
            <w:tcW w:w="850" w:type="dxa"/>
            <w:vAlign w:val="center"/>
          </w:tcPr>
          <w:p w14:paraId="4E9BBCE6" w14:textId="1E806502" w:rsidR="00A872D4" w:rsidRDefault="00E76B7A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47AAA8EF" w14:textId="765BBBFB" w:rsidR="00A872D4" w:rsidRDefault="00E76B7A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2</w:t>
            </w:r>
          </w:p>
        </w:tc>
        <w:tc>
          <w:tcPr>
            <w:tcW w:w="1762" w:type="dxa"/>
            <w:vAlign w:val="center"/>
          </w:tcPr>
          <w:p w14:paraId="791FA972" w14:textId="568DFBA3" w:rsidR="00A872D4" w:rsidRPr="0041566B" w:rsidRDefault="00E76B7A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2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 w:rsidRPr="0041566B">
              <w:rPr>
                <w:rFonts w:hint="eastAsia"/>
                <w:sz w:val="18"/>
                <w:szCs w:val="18"/>
              </w:rPr>
              <w:t>A</w:t>
            </w:r>
          </w:p>
        </w:tc>
      </w:tr>
      <w:tr w:rsidR="00615BB3" w14:paraId="13786A4F" w14:textId="77777777" w:rsidTr="006B14E0">
        <w:trPr>
          <w:trHeight w:val="680"/>
        </w:trPr>
        <w:tc>
          <w:tcPr>
            <w:tcW w:w="1124" w:type="dxa"/>
            <w:vAlign w:val="center"/>
          </w:tcPr>
          <w:p w14:paraId="7DEC9628" w14:textId="5F4974DE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856" w:type="dxa"/>
            <w:vAlign w:val="center"/>
          </w:tcPr>
          <w:p w14:paraId="784984AC" w14:textId="6D84F45D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ale</w:t>
            </w:r>
          </w:p>
        </w:tc>
        <w:tc>
          <w:tcPr>
            <w:tcW w:w="709" w:type="dxa"/>
            <w:vAlign w:val="center"/>
          </w:tcPr>
          <w:p w14:paraId="3773BC56" w14:textId="25985BAD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2835" w:type="dxa"/>
            <w:vAlign w:val="center"/>
          </w:tcPr>
          <w:p w14:paraId="6E0D00D6" w14:textId="1680A961" w:rsidR="00615BB3" w:rsidRPr="00F345B1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 w:rsidRPr="00EC07B1">
              <w:rPr>
                <w:sz w:val="18"/>
                <w:szCs w:val="18"/>
              </w:rPr>
              <w:t>ardia</w:t>
            </w:r>
            <w:r>
              <w:rPr>
                <w:rFonts w:hint="eastAsia"/>
                <w:sz w:val="18"/>
                <w:szCs w:val="18"/>
              </w:rPr>
              <w:t>（</w:t>
            </w:r>
            <w:r w:rsidRPr="00EC07B1">
              <w:rPr>
                <w:sz w:val="18"/>
                <w:szCs w:val="18"/>
              </w:rPr>
              <w:t>gastric fundus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5978B769" w14:textId="77777777" w:rsidR="00615BB3" w:rsidRDefault="00615BB3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03E60A88" w14:textId="07212E0F" w:rsidR="00615BB3" w:rsidRPr="00F345B1" w:rsidRDefault="00615BB3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 w:rsidRPr="0041566B">
              <w:rPr>
                <w:sz w:val="18"/>
                <w:szCs w:val="18"/>
              </w:rPr>
              <w:t>Moderately differentiate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2B2EAF64" w14:textId="3E245D24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15BB3">
              <w:rPr>
                <w:sz w:val="18"/>
                <w:szCs w:val="18"/>
              </w:rPr>
              <w:t>8.0cm×4.0cm×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615BB3">
              <w:rPr>
                <w:sz w:val="18"/>
                <w:szCs w:val="18"/>
              </w:rPr>
              <w:t>.0cm</w:t>
            </w:r>
          </w:p>
        </w:tc>
        <w:tc>
          <w:tcPr>
            <w:tcW w:w="850" w:type="dxa"/>
            <w:vAlign w:val="center"/>
          </w:tcPr>
          <w:p w14:paraId="390B5AB5" w14:textId="55FB4751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03A3A142" w14:textId="27FE63E9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0</w:t>
            </w:r>
          </w:p>
        </w:tc>
        <w:tc>
          <w:tcPr>
            <w:tcW w:w="1762" w:type="dxa"/>
            <w:vAlign w:val="center"/>
          </w:tcPr>
          <w:p w14:paraId="376E09BD" w14:textId="2330EF12" w:rsidR="00615BB3" w:rsidRPr="0041566B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2A3D4D">
              <w:rPr>
                <w:rFonts w:cs="Times New Roman"/>
                <w:sz w:val="18"/>
                <w:szCs w:val="18"/>
              </w:rPr>
              <w:t>Ⅱ</w:t>
            </w:r>
            <w:r w:rsidRPr="0041566B">
              <w:rPr>
                <w:rFonts w:hint="eastAsia"/>
                <w:sz w:val="18"/>
                <w:szCs w:val="18"/>
              </w:rPr>
              <w:t>A</w:t>
            </w:r>
          </w:p>
        </w:tc>
      </w:tr>
      <w:tr w:rsidR="00615BB3" w14:paraId="08942AC6" w14:textId="77777777" w:rsidTr="00AF54D5">
        <w:trPr>
          <w:trHeight w:val="680"/>
        </w:trPr>
        <w:tc>
          <w:tcPr>
            <w:tcW w:w="1124" w:type="dxa"/>
            <w:vAlign w:val="center"/>
          </w:tcPr>
          <w:p w14:paraId="59EFC55E" w14:textId="6F02B4C6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856" w:type="dxa"/>
            <w:vAlign w:val="center"/>
          </w:tcPr>
          <w:p w14:paraId="5E737ED0" w14:textId="31341E2A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709" w:type="dxa"/>
            <w:vAlign w:val="center"/>
          </w:tcPr>
          <w:p w14:paraId="0FD4DF56" w14:textId="44D703CD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2835" w:type="dxa"/>
            <w:vAlign w:val="center"/>
          </w:tcPr>
          <w:p w14:paraId="74889DB0" w14:textId="2A6806EA" w:rsidR="00615BB3" w:rsidRPr="00F345B1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Cardia</w:t>
            </w: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vAlign w:val="center"/>
          </w:tcPr>
          <w:p w14:paraId="40F7AA5E" w14:textId="77777777" w:rsidR="006B14E0" w:rsidRDefault="00615BB3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381652AA" w14:textId="70D1F02C" w:rsidR="00615BB3" w:rsidRPr="00F345B1" w:rsidRDefault="00615BB3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sz w:val="18"/>
                <w:szCs w:val="18"/>
              </w:rPr>
              <w:t>Poorly differentiated</w:t>
            </w:r>
            <w:r w:rsidRPr="00F345B1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vAlign w:val="center"/>
          </w:tcPr>
          <w:p w14:paraId="4B6E029F" w14:textId="7EF2480C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 w:rsidRPr="00615BB3">
              <w:rPr>
                <w:sz w:val="18"/>
                <w:szCs w:val="18"/>
              </w:rPr>
              <w:t>.0cm×4.0cm×</w:t>
            </w:r>
            <w:r>
              <w:rPr>
                <w:rFonts w:hint="eastAsia"/>
                <w:sz w:val="18"/>
                <w:szCs w:val="18"/>
              </w:rPr>
              <w:t>0.8</w:t>
            </w:r>
            <w:r w:rsidRPr="00615BB3">
              <w:rPr>
                <w:sz w:val="18"/>
                <w:szCs w:val="18"/>
              </w:rPr>
              <w:t>cm</w:t>
            </w:r>
          </w:p>
        </w:tc>
        <w:tc>
          <w:tcPr>
            <w:tcW w:w="850" w:type="dxa"/>
            <w:vAlign w:val="center"/>
          </w:tcPr>
          <w:p w14:paraId="566776CF" w14:textId="657AA6A4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vAlign w:val="center"/>
          </w:tcPr>
          <w:p w14:paraId="5A45D65D" w14:textId="27376A74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3a</w:t>
            </w:r>
          </w:p>
        </w:tc>
        <w:tc>
          <w:tcPr>
            <w:tcW w:w="1762" w:type="dxa"/>
            <w:vAlign w:val="center"/>
          </w:tcPr>
          <w:p w14:paraId="443D8E98" w14:textId="356AE1BE" w:rsidR="00615BB3" w:rsidRPr="0041566B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</w:t>
            </w:r>
            <w:r>
              <w:rPr>
                <w:rFonts w:hint="eastAsia"/>
                <w:sz w:val="18"/>
                <w:szCs w:val="18"/>
              </w:rPr>
              <w:t>3a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41566B">
              <w:rPr>
                <w:rFonts w:cs="Times New Roman"/>
                <w:sz w:val="18"/>
                <w:szCs w:val="18"/>
              </w:rPr>
              <w:t>Ⅲ</w:t>
            </w:r>
            <w:r>
              <w:rPr>
                <w:rFonts w:hint="eastAsia"/>
                <w:sz w:val="18"/>
                <w:szCs w:val="18"/>
              </w:rPr>
              <w:t>B</w:t>
            </w:r>
          </w:p>
        </w:tc>
      </w:tr>
      <w:tr w:rsidR="00615BB3" w14:paraId="4D731C3E" w14:textId="77777777" w:rsidTr="00AF54D5">
        <w:trPr>
          <w:trHeight w:val="680"/>
        </w:trPr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14:paraId="7CA71284" w14:textId="3E860F11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14:paraId="307E5767" w14:textId="629CCD6A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9EBD139" w14:textId="2E9A1F88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66C66A7F" w14:textId="190EF4F8" w:rsidR="00615BB3" w:rsidRPr="00F345B1" w:rsidRDefault="00615BB3" w:rsidP="000F0C31">
            <w:pPr>
              <w:spacing w:before="100" w:beforeAutospacing="1"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 w:rsidRPr="00F345B1">
              <w:rPr>
                <w:sz w:val="18"/>
                <w:szCs w:val="18"/>
              </w:rPr>
              <w:t>astric body</w:t>
            </w:r>
            <w:r>
              <w:rPr>
                <w:rFonts w:hint="eastAsia"/>
                <w:sz w:val="18"/>
                <w:szCs w:val="18"/>
              </w:rPr>
              <w:t>（</w:t>
            </w:r>
            <w:r w:rsidRPr="00F345B1">
              <w:rPr>
                <w:rFonts w:hint="eastAsia"/>
                <w:sz w:val="18"/>
                <w:szCs w:val="18"/>
              </w:rPr>
              <w:t xml:space="preserve">less </w:t>
            </w:r>
            <w:r w:rsidRPr="00F345B1">
              <w:rPr>
                <w:sz w:val="18"/>
                <w:szCs w:val="18"/>
              </w:rPr>
              <w:t>curvature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14:paraId="3362C901" w14:textId="77777777" w:rsidR="00615BB3" w:rsidRDefault="00615BB3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F345B1">
              <w:rPr>
                <w:sz w:val="18"/>
                <w:szCs w:val="18"/>
              </w:rPr>
              <w:t>Adenocarcinoma</w:t>
            </w:r>
          </w:p>
          <w:p w14:paraId="64F06E77" w14:textId="6FC5E7E7" w:rsidR="00615BB3" w:rsidRPr="00F345B1" w:rsidRDefault="00615BB3" w:rsidP="006B14E0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 w:rsidRPr="0041566B">
              <w:rPr>
                <w:sz w:val="18"/>
                <w:szCs w:val="18"/>
              </w:rPr>
              <w:t>Moderately differentiate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76CAAD62" w14:textId="323ECCB8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15BB3">
              <w:rPr>
                <w:sz w:val="18"/>
                <w:szCs w:val="18"/>
              </w:rPr>
              <w:t>4.0cm×3.0cm×1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615BB3">
              <w:rPr>
                <w:sz w:val="18"/>
                <w:szCs w:val="18"/>
              </w:rPr>
              <w:t>cm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86A86DB" w14:textId="7DC287FE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9C45BF3" w14:textId="042DBFE1" w:rsidR="00615BB3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1</w:t>
            </w:r>
          </w:p>
        </w:tc>
        <w:tc>
          <w:tcPr>
            <w:tcW w:w="1762" w:type="dxa"/>
            <w:tcBorders>
              <w:bottom w:val="single" w:sz="8" w:space="0" w:color="auto"/>
            </w:tcBorders>
            <w:vAlign w:val="center"/>
          </w:tcPr>
          <w:p w14:paraId="4D082B54" w14:textId="63A3E4C8" w:rsidR="00615BB3" w:rsidRPr="0041566B" w:rsidRDefault="00615BB3" w:rsidP="000F0C3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41566B">
              <w:rPr>
                <w:rFonts w:hint="eastAsia"/>
                <w:sz w:val="18"/>
                <w:szCs w:val="18"/>
              </w:rPr>
              <w:t>pT3N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41566B">
              <w:rPr>
                <w:rFonts w:hint="eastAsia"/>
                <w:sz w:val="18"/>
                <w:szCs w:val="18"/>
              </w:rPr>
              <w:t>Mx</w:t>
            </w:r>
            <w:r w:rsidRPr="00F345B1">
              <w:rPr>
                <w:rFonts w:hint="eastAsia"/>
                <w:sz w:val="18"/>
                <w:szCs w:val="18"/>
              </w:rPr>
              <w:t>；</w:t>
            </w:r>
            <w:r w:rsidRPr="00F345B1">
              <w:rPr>
                <w:rFonts w:cs="Times New Roman"/>
                <w:sz w:val="18"/>
                <w:szCs w:val="18"/>
              </w:rPr>
              <w:t>Ⅱ</w:t>
            </w:r>
            <w:r w:rsidRPr="00F345B1">
              <w:rPr>
                <w:rFonts w:hint="eastAsia"/>
                <w:sz w:val="18"/>
                <w:szCs w:val="18"/>
              </w:rPr>
              <w:t>B</w:t>
            </w:r>
          </w:p>
        </w:tc>
      </w:tr>
    </w:tbl>
    <w:p w14:paraId="6C9FFDCE" w14:textId="77777777" w:rsidR="001038CB" w:rsidRDefault="001038CB" w:rsidP="001038CB">
      <w:pPr>
        <w:spacing w:line="360" w:lineRule="auto"/>
        <w:jc w:val="center"/>
        <w:rPr>
          <w:b/>
          <w:bCs/>
          <w:sz w:val="24"/>
          <w:szCs w:val="40"/>
        </w:rPr>
      </w:pPr>
    </w:p>
    <w:p w14:paraId="7F79128B" w14:textId="77777777" w:rsidR="0065028A" w:rsidRDefault="0065028A"/>
    <w:sectPr w:rsidR="0065028A" w:rsidSect="001038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61593" w14:textId="77777777" w:rsidR="00666B84" w:rsidRDefault="00666B84" w:rsidP="001038CB">
      <w:r>
        <w:separator/>
      </w:r>
    </w:p>
  </w:endnote>
  <w:endnote w:type="continuationSeparator" w:id="0">
    <w:p w14:paraId="50A1AF49" w14:textId="77777777" w:rsidR="00666B84" w:rsidRDefault="00666B84" w:rsidP="00103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C48D3" w14:textId="77777777" w:rsidR="00666B84" w:rsidRDefault="00666B84" w:rsidP="001038CB">
      <w:r>
        <w:separator/>
      </w:r>
    </w:p>
  </w:footnote>
  <w:footnote w:type="continuationSeparator" w:id="0">
    <w:p w14:paraId="0ED21398" w14:textId="77777777" w:rsidR="00666B84" w:rsidRDefault="00666B84" w:rsidP="00103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398"/>
    <w:rsid w:val="000977A0"/>
    <w:rsid w:val="000F0C31"/>
    <w:rsid w:val="001038CB"/>
    <w:rsid w:val="00272D99"/>
    <w:rsid w:val="002A3D4D"/>
    <w:rsid w:val="002C2859"/>
    <w:rsid w:val="002D6115"/>
    <w:rsid w:val="0041566B"/>
    <w:rsid w:val="00417972"/>
    <w:rsid w:val="005A0C80"/>
    <w:rsid w:val="00615BB3"/>
    <w:rsid w:val="0065028A"/>
    <w:rsid w:val="00666B84"/>
    <w:rsid w:val="006B14E0"/>
    <w:rsid w:val="009B0594"/>
    <w:rsid w:val="00A872D4"/>
    <w:rsid w:val="00AF54D5"/>
    <w:rsid w:val="00BC7156"/>
    <w:rsid w:val="00C8627D"/>
    <w:rsid w:val="00C86398"/>
    <w:rsid w:val="00D5485E"/>
    <w:rsid w:val="00E0654F"/>
    <w:rsid w:val="00E76B7A"/>
    <w:rsid w:val="00EC07B1"/>
    <w:rsid w:val="00F018F0"/>
    <w:rsid w:val="00F345B1"/>
    <w:rsid w:val="00F40FCC"/>
    <w:rsid w:val="00FA4207"/>
    <w:rsid w:val="00FB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41A24"/>
  <w15:chartTrackingRefBased/>
  <w15:docId w15:val="{38AD76B7-55FF-49F2-BEAF-D24DDADC7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3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4E0"/>
  </w:style>
  <w:style w:type="paragraph" w:styleId="1">
    <w:name w:val="heading 1"/>
    <w:basedOn w:val="a"/>
    <w:next w:val="a"/>
    <w:link w:val="10"/>
    <w:uiPriority w:val="9"/>
    <w:qFormat/>
    <w:rsid w:val="00C863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6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63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639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639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639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639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639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639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63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63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6398"/>
    <w:rPr>
      <w:rFonts w:asciiTheme="majorHAnsi" w:eastAsiaTheme="majorEastAsia" w:hAnsiTheme="majorHAnsi" w:cstheme="majorBidi"/>
      <w:color w:val="2F5496" w:themeColor="accent1" w:themeShade="BF"/>
      <w:sz w:val="32"/>
    </w:rPr>
  </w:style>
  <w:style w:type="character" w:customStyle="1" w:styleId="40">
    <w:name w:val="标题 4 字符"/>
    <w:basedOn w:val="a0"/>
    <w:link w:val="4"/>
    <w:uiPriority w:val="9"/>
    <w:semiHidden/>
    <w:rsid w:val="00C86398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6398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86398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639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639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639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63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6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63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63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63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63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63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63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63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63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863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38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38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3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38CB"/>
    <w:rPr>
      <w:sz w:val="18"/>
      <w:szCs w:val="18"/>
    </w:rPr>
  </w:style>
  <w:style w:type="table" w:styleId="af2">
    <w:name w:val="Table Grid"/>
    <w:basedOn w:val="a1"/>
    <w:uiPriority w:val="39"/>
    <w:rsid w:val="00103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灿 方</dc:creator>
  <cp:keywords/>
  <dc:description/>
  <cp:lastModifiedBy>灿 方</cp:lastModifiedBy>
  <cp:revision>4</cp:revision>
  <dcterms:created xsi:type="dcterms:W3CDTF">2025-03-02T03:30:00Z</dcterms:created>
  <dcterms:modified xsi:type="dcterms:W3CDTF">2025-03-29T02:10:00Z</dcterms:modified>
</cp:coreProperties>
</file>